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pBdr/>
        <w:shd w:fill="FCFDFE" w:val="clear"/>
        <w:kinsoku w:val="true"/>
        <w:overflowPunct w:val="true"/>
        <w:autoSpaceDE w:val="true"/>
        <w:bidi w:val="0"/>
        <w:snapToGrid w:val="true"/>
        <w:spacing w:lineRule="exact" w:line="400" w:before="0" w:after="0"/>
        <w:ind w:left="0"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Table S</w:t>
      </w:r>
      <w:r>
        <w:rPr>
          <w:rFonts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 Association between </w:t>
      </w:r>
      <w:r>
        <w:rPr>
          <w:rFonts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vitamin B1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 intake and cardiovascular diseases</w:t>
      </w: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, all-cause mortality and cardiovascular mortality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 as categorized by </w:t>
      </w:r>
      <w:r>
        <w:rPr>
          <w:rFonts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 xml:space="preserve">drinking </w:t>
      </w:r>
      <w:r>
        <w:rPr>
          <w:rFonts w:eastAsia="宋体"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  <w:t>history</w:t>
      </w:r>
    </w:p>
    <w:tbl>
      <w:tblPr>
        <w:tblW w:w="108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671"/>
        <w:gridCol w:w="1419"/>
        <w:gridCol w:w="1419"/>
        <w:gridCol w:w="1443"/>
        <w:gridCol w:w="1443"/>
        <w:gridCol w:w="1478"/>
        <w:gridCol w:w="1439"/>
      </w:tblGrid>
      <w:tr>
        <w:trPr>
          <w:trHeight w:val="428" w:hRule="atLeast"/>
        </w:trPr>
        <w:tc>
          <w:tcPr>
            <w:tcW w:w="15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 w:before="157" w:after="157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 w:bidi="ar"/>
              </w:rPr>
              <w:t>Subgroup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TN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HD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MI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HF</w:t>
            </w:r>
          </w:p>
        </w:tc>
        <w:tc>
          <w:tcPr>
            <w:tcW w:w="14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ACM</w:t>
            </w:r>
          </w:p>
        </w:tc>
        <w:tc>
          <w:tcPr>
            <w:tcW w:w="14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CVDM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Drinking history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859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3 (0.88, 0.98) 0.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81, 1.15) 0.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 (0.83, 1.19) 0.94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6 (0.60, 0.95) 0.018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 (0.85, 1.04) 0.25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90 (0.74, 1.10) 0.313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93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92 (0.89, 0.96) &lt;0.00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7 (0.87, 1.10) 0.66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4 (0.83, 1.06) 0.30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4 (0.72, 0.98) 0.0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90, 1.03) 0.26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1 (0.70, 0.94) 0.00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57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2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 (0.91, 1.07) 0.77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1 (0.77, 1.33) 0.9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70, 1.22) 0.556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 (0.67, 1.17) 0.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1 (0.69, 0.94) 0.0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0.79 (0.59, 1.05) 0.105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059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0 (0.92, 1.10) 0.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4 (0.86, 1.53) 0.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5 (0.78, 1.41) 0.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7 (0.55, 1.06) 0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1, 1.12) 0.53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 (0.64, 1.20) 0.418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707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9 (0.80, 1.00) 0.05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9 (0.69, 1.41) 0.95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63, 1.32) 0.63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67 (0.44, 1.00) 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0 (0.73, 1.09) 0.28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78 (0.53, 1.15) 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 w:ascii="Times New Roman" w:hAnsi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40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1.0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735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5 (0.89, 1.01) 0.0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3 (0.92, 1.39) 0.24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79, 1.16) 0.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7 (0.85, 1.34) 0.58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2 (0.82, 1.02) 0.12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3 (0.75, 1.16) 0.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157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4930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6 (0.90, 1.03) 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04 (0.83, 1.30) 0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4 (0.68, 1.04) 0.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7 (0.67, 1.13) 0.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91 (0.81, 1.02) 0.11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 (0.70, 1.12) 0.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289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88 (0.81, 0.95) 0.001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.11 (0.87, 1.42) 0.415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3 (0.65, 1.06) 0.140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2 (0.61, 1.12) 0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4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0.88 (0.76, 1.00) 0.0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4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360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0.70 (0.53, 0.93) 0.01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Multivariable model is adjusted for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g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sex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, 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evel of education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bidi="ar"/>
        </w:rPr>
        <w:t>BMI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smokin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histor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aspirin use,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diabetes mellitus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>HDL</w:t>
      </w: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36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sz w:val="21"/>
          <w:szCs w:val="21"/>
          <w:lang w:val="en-US" w:eastAsia="zh-CN" w:bidi="ar"/>
        </w:rPr>
      </w:pPr>
      <w:r>
        <w:rPr>
          <w:rFonts w:eastAsia="MinionPro-Regular2;Segoe Print" w:cs="Times New Roman" w:ascii="Times New Roman" w:hAnsi="Times New Roman"/>
          <w:b w:val="false"/>
          <w:bCs w:val="false"/>
          <w:color w:val="231F20"/>
          <w:sz w:val="21"/>
          <w:szCs w:val="21"/>
          <w:lang w:val="en-US" w:eastAsia="zh-CN" w:bidi="ar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Times New Roman"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8T07:05:26Z</dcterms:created>
  <dc:creator>WenHe</dc:creator>
  <dc:description/>
  <dc:language>en-US</dc:language>
  <cp:lastModifiedBy>牛晓娜</cp:lastModifiedBy>
  <dcterms:modified xsi:type="dcterms:W3CDTF">2023-04-06T12:10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D73D56E68C24FBE877FC751086112FE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